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22121" w14:textId="642D7870" w:rsidR="002D4B6B" w:rsidRDefault="0068236E" w:rsidP="002D4B6B">
      <w:pPr>
        <w:pStyle w:val="Caption"/>
        <w:keepNext/>
        <w:ind w:hanging="709"/>
        <w:rPr>
          <w:rFonts w:cs="Arial"/>
          <w:b/>
          <w:i w:val="0"/>
          <w:color w:val="auto"/>
        </w:rPr>
      </w:pPr>
      <w:bookmarkStart w:id="0" w:name="_Toc492973303"/>
      <w:bookmarkStart w:id="1" w:name="_Toc5708752"/>
      <w:r>
        <w:rPr>
          <w:rFonts w:cs="Arial"/>
          <w:b/>
          <w:i w:val="0"/>
          <w:color w:val="auto"/>
        </w:rPr>
        <w:t>Multimedia Appendix 1:</w:t>
      </w:r>
      <w:r w:rsidR="002D4B6B" w:rsidRPr="009F7318">
        <w:rPr>
          <w:rFonts w:cs="Arial"/>
          <w:b/>
          <w:i w:val="0"/>
          <w:color w:val="auto"/>
        </w:rPr>
        <w:t xml:space="preserve"> Study intervention components</w:t>
      </w:r>
      <w:bookmarkEnd w:id="0"/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2792"/>
        <w:gridCol w:w="3960"/>
        <w:gridCol w:w="7926"/>
      </w:tblGrid>
      <w:tr w:rsidR="00F63095" w:rsidRPr="005572C9" w14:paraId="0EC8D255" w14:textId="77777777" w:rsidTr="00F15E90"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</w:tcPr>
          <w:p w14:paraId="7FAD0683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349" w:type="pct"/>
            <w:tcBorders>
              <w:left w:val="nil"/>
              <w:bottom w:val="single" w:sz="4" w:space="0" w:color="auto"/>
              <w:right w:val="nil"/>
            </w:tcBorders>
          </w:tcPr>
          <w:p w14:paraId="2BDFBB30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700" w:type="pct"/>
            <w:tcBorders>
              <w:left w:val="nil"/>
              <w:bottom w:val="single" w:sz="4" w:space="0" w:color="auto"/>
              <w:right w:val="nil"/>
            </w:tcBorders>
          </w:tcPr>
          <w:p w14:paraId="411CF3FC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F63095" w:rsidRPr="005572C9" w14:paraId="4EAFD898" w14:textId="77777777" w:rsidTr="00F15E90"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</w:tcPr>
          <w:p w14:paraId="4939BACE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odule</w:t>
            </w:r>
          </w:p>
        </w:tc>
        <w:tc>
          <w:tcPr>
            <w:tcW w:w="1349" w:type="pct"/>
            <w:tcBorders>
              <w:left w:val="nil"/>
              <w:bottom w:val="single" w:sz="4" w:space="0" w:color="auto"/>
              <w:right w:val="nil"/>
            </w:tcBorders>
          </w:tcPr>
          <w:p w14:paraId="46C045F4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Core Processes and Intervention Techniques</w:t>
            </w:r>
          </w:p>
        </w:tc>
        <w:tc>
          <w:tcPr>
            <w:tcW w:w="2700" w:type="pct"/>
            <w:tcBorders>
              <w:left w:val="nil"/>
              <w:bottom w:val="single" w:sz="4" w:space="0" w:color="auto"/>
              <w:right w:val="nil"/>
            </w:tcBorders>
          </w:tcPr>
          <w:p w14:paraId="594888AA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Content</w:t>
            </w:r>
          </w:p>
        </w:tc>
      </w:tr>
      <w:tr w:rsidR="00F63095" w:rsidRPr="005572C9" w14:paraId="2F0C9969" w14:textId="77777777" w:rsidTr="00F15E90"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</w:tcPr>
          <w:p w14:paraId="4B151C34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About this treatment 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Week 0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49" w:type="pct"/>
            <w:tcBorders>
              <w:left w:val="nil"/>
              <w:bottom w:val="single" w:sz="4" w:space="0" w:color="auto"/>
              <w:right w:val="nil"/>
            </w:tcBorders>
          </w:tcPr>
          <w:p w14:paraId="03E7E0B2" w14:textId="77777777" w:rsidR="00F63095" w:rsidRPr="005572C9" w:rsidRDefault="00F63095" w:rsidP="00F15E90">
            <w:pP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</w:tc>
        <w:tc>
          <w:tcPr>
            <w:tcW w:w="2700" w:type="pct"/>
            <w:tcBorders>
              <w:left w:val="nil"/>
              <w:bottom w:val="single" w:sz="4" w:space="0" w:color="auto"/>
              <w:right w:val="nil"/>
            </w:tcBorders>
          </w:tcPr>
          <w:p w14:paraId="71A3AC0E" w14:textId="77777777" w:rsidR="00F63095" w:rsidRPr="003B198D" w:rsidRDefault="00F63095" w:rsidP="00F63095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General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introduction to iNNOVBC aims, theoretical framework, structure, and format. Introduction to </w:t>
            </w:r>
            <w:proofErr w:type="spellStart"/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iTerapi’s</w:t>
            </w:r>
            <w:proofErr w:type="spellEnd"/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functionalities.</w:t>
            </w:r>
          </w:p>
        </w:tc>
      </w:tr>
      <w:tr w:rsidR="00F63095" w:rsidRPr="005572C9" w14:paraId="6087E38D" w14:textId="77777777" w:rsidTr="00F15E90"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</w:tcPr>
          <w:p w14:paraId="11662298" w14:textId="77777777" w:rsidR="00F63095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5572C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Living with breast cancer and beyond</w:t>
            </w:r>
          </w:p>
          <w:p w14:paraId="1649E5B5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Week 1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49" w:type="pct"/>
            <w:tcBorders>
              <w:left w:val="nil"/>
              <w:bottom w:val="single" w:sz="4" w:space="0" w:color="auto"/>
              <w:right w:val="nil"/>
            </w:tcBorders>
          </w:tcPr>
          <w:p w14:paraId="2BFE04FB" w14:textId="77777777" w:rsidR="00F63095" w:rsidRPr="005572C9" w:rsidRDefault="00F63095" w:rsidP="00F63095"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sychoeducation</w:t>
            </w:r>
          </w:p>
          <w:p w14:paraId="4B11DBD0" w14:textId="77777777" w:rsidR="00F63095" w:rsidRPr="000C754A" w:rsidRDefault="00F63095" w:rsidP="00F63095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Contextual Functional </w:t>
            </w:r>
            <w:r w:rsidRPr="000C754A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Analysis </w:t>
            </w:r>
          </w:p>
          <w:p w14:paraId="072A911C" w14:textId="77777777" w:rsidR="00F63095" w:rsidRPr="003B198D" w:rsidRDefault="00F63095" w:rsidP="00F63095"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Values</w:t>
            </w:r>
          </w:p>
        </w:tc>
        <w:tc>
          <w:tcPr>
            <w:tcW w:w="2700" w:type="pct"/>
            <w:tcBorders>
              <w:left w:val="nil"/>
              <w:bottom w:val="single" w:sz="4" w:space="0" w:color="auto"/>
              <w:right w:val="nil"/>
            </w:tcBorders>
          </w:tcPr>
          <w:p w14:paraId="070D8AC9" w14:textId="77777777" w:rsidR="00F63095" w:rsidRPr="005572C9" w:rsidRDefault="00F63095" w:rsidP="00F63095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Information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about breast cancer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; the 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urvivorship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trajectory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;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and 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the common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late side effects and 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psychological comorbidities associated to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b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reast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c</w:t>
            </w:r>
            <w:proofErr w:type="spellStart"/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ancer</w:t>
            </w:r>
            <w:proofErr w:type="spellEnd"/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.</w:t>
            </w:r>
          </w:p>
          <w:p w14:paraId="2D91E98F" w14:textId="77777777" w:rsidR="00F63095" w:rsidRPr="005572C9" w:rsidRDefault="00F63095" w:rsidP="00F63095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ntroduction to Cognitive Behaviour Therapy (CBT)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and Acceptance and Commitment Therapy (ACT) rationale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: the relationship between cognition, emotion, and </w:t>
            </w:r>
            <w:proofErr w:type="spellStart"/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behaviour</w:t>
            </w:r>
            <w:proofErr w:type="spellEnd"/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; the ABC model; values as chosen life directions; and how to set treatment goals.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</w:t>
            </w:r>
          </w:p>
          <w:p w14:paraId="51B9D0B0" w14:textId="77777777" w:rsidR="00F63095" w:rsidRPr="005572C9" w:rsidRDefault="00F63095" w:rsidP="00F63095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45526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GB"/>
              </w:rPr>
              <w:t>Activities: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dentifying and hierarchizing value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; s</w:t>
            </w:r>
            <w:proofErr w:type="spellStart"/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tting</w:t>
            </w:r>
            <w:proofErr w:type="spellEnd"/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treatment goals</w:t>
            </w:r>
            <w:r w:rsidRPr="005572C9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Telling my story.</w:t>
            </w:r>
          </w:p>
        </w:tc>
      </w:tr>
      <w:tr w:rsidR="00F63095" w:rsidRPr="005572C9" w14:paraId="6F61C662" w14:textId="77777777" w:rsidTr="00F15E90"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</w:tcPr>
          <w:p w14:paraId="58317C7A" w14:textId="77777777" w:rsidR="00F63095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5572C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Depression</w:t>
            </w:r>
          </w:p>
          <w:p w14:paraId="7D812F81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Week 2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49" w:type="pct"/>
            <w:tcBorders>
              <w:left w:val="nil"/>
              <w:bottom w:val="single" w:sz="4" w:space="0" w:color="auto"/>
              <w:right w:val="nil"/>
            </w:tcBorders>
          </w:tcPr>
          <w:p w14:paraId="60086A3D" w14:textId="77777777" w:rsidR="00F63095" w:rsidRPr="005572C9" w:rsidRDefault="00F63095" w:rsidP="00F63095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sychoeducation</w:t>
            </w:r>
          </w:p>
          <w:p w14:paraId="3DE08219" w14:textId="77777777" w:rsidR="00F63095" w:rsidRPr="005572C9" w:rsidRDefault="00F63095" w:rsidP="00F63095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Acceptance</w:t>
            </w:r>
          </w:p>
          <w:p w14:paraId="68EBCE0C" w14:textId="77777777" w:rsidR="00F63095" w:rsidRPr="003E4218" w:rsidRDefault="00F63095" w:rsidP="00F63095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Cognitive </w:t>
            </w:r>
            <w:proofErr w:type="spellStart"/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Defusion</w:t>
            </w:r>
            <w:proofErr w:type="spellEnd"/>
          </w:p>
        </w:tc>
        <w:tc>
          <w:tcPr>
            <w:tcW w:w="2700" w:type="pct"/>
            <w:tcBorders>
              <w:left w:val="nil"/>
              <w:bottom w:val="single" w:sz="4" w:space="0" w:color="auto"/>
              <w:right w:val="nil"/>
            </w:tcBorders>
          </w:tcPr>
          <w:p w14:paraId="394CA1D0" w14:textId="77777777" w:rsidR="00F63095" w:rsidRPr="005572C9" w:rsidRDefault="00F63095" w:rsidP="00F63095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Information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about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Unhappiness and d</w:t>
            </w:r>
            <w:proofErr w:type="spellStart"/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epression</w:t>
            </w:r>
            <w:proofErr w:type="spellEnd"/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; depression </w:t>
            </w:r>
            <w:proofErr w:type="spellStart"/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aetiology</w:t>
            </w:r>
            <w:proofErr w:type="spellEnd"/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, signs, and symptoms; feelings, </w:t>
            </w:r>
            <w:proofErr w:type="spellStart"/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behaviours</w:t>
            </w:r>
            <w:proofErr w:type="spellEnd"/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, and thoughts in depression; and feeling depressed after breast cancer.</w:t>
            </w:r>
          </w:p>
          <w:p w14:paraId="4BE88147" w14:textId="77777777" w:rsidR="00F63095" w:rsidRDefault="00F63095" w:rsidP="00F63095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ntroduction to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experiential avoidance and acceptance concepts.</w:t>
            </w:r>
          </w:p>
          <w:p w14:paraId="31B45D08" w14:textId="77777777" w:rsidR="00F63095" w:rsidRPr="005572C9" w:rsidRDefault="00F63095" w:rsidP="00F63095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945526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GB"/>
              </w:rPr>
              <w:t>Activities: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dentifying sources of discomfort and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the actions taken to </w:t>
            </w:r>
            <w:r w:rsidRPr="005572C9">
              <w:rPr>
                <w:rFonts w:asciiTheme="minorHAnsi" w:hAnsiTheme="minorHAnsi" w:cstheme="minorHAnsi"/>
                <w:sz w:val="18"/>
                <w:szCs w:val="18"/>
              </w:rPr>
              <w:t>eas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the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discomfort; Naming and observing inner experience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F63095" w:rsidRPr="005572C9" w14:paraId="3F8BDAA3" w14:textId="77777777" w:rsidTr="00F15E90"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</w:tcPr>
          <w:p w14:paraId="15048C93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Behavioural Activation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5572C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Part I 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Week 3; Optional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49" w:type="pct"/>
            <w:tcBorders>
              <w:left w:val="nil"/>
              <w:bottom w:val="single" w:sz="4" w:space="0" w:color="auto"/>
              <w:right w:val="nil"/>
            </w:tcBorders>
          </w:tcPr>
          <w:p w14:paraId="6A919753" w14:textId="77777777" w:rsidR="00F63095" w:rsidRPr="005572C9" w:rsidRDefault="00F63095" w:rsidP="00F63095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sychoeducation</w:t>
            </w:r>
          </w:p>
          <w:p w14:paraId="6E6746A2" w14:textId="77777777" w:rsidR="00F63095" w:rsidRPr="005572C9" w:rsidRDefault="00F63095" w:rsidP="00F63095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Behavioural activation</w:t>
            </w:r>
          </w:p>
          <w:p w14:paraId="0B0D9BE2" w14:textId="77777777" w:rsidR="00F63095" w:rsidRPr="005572C9" w:rsidRDefault="00F63095" w:rsidP="00F63095">
            <w:pPr>
              <w:pStyle w:val="ListParagraph"/>
              <w:numPr>
                <w:ilvl w:val="0"/>
                <w:numId w:val="6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Committed Action</w:t>
            </w:r>
          </w:p>
        </w:tc>
        <w:tc>
          <w:tcPr>
            <w:tcW w:w="2700" w:type="pct"/>
            <w:tcBorders>
              <w:left w:val="nil"/>
              <w:bottom w:val="single" w:sz="4" w:space="0" w:color="auto"/>
              <w:right w:val="nil"/>
            </w:tcBorders>
          </w:tcPr>
          <w:p w14:paraId="2421D74A" w14:textId="77777777" w:rsidR="00F63095" w:rsidRPr="005572C9" w:rsidRDefault="00F63095" w:rsidP="00F63095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Introduction to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behavioural activation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rationale.</w:t>
            </w:r>
          </w:p>
          <w:p w14:paraId="414CEF79" w14:textId="77777777" w:rsidR="00F63095" w:rsidRPr="005572C9" w:rsidRDefault="00F63095" w:rsidP="00F63095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332B2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GB"/>
              </w:rPr>
              <w:t>Activities: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Activity Scheduling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/ Activity Plan; My positive activities; My negative activities; Increasing the probability of executing positive activities; Evaluating and redesigning your Activity Plan.</w:t>
            </w:r>
          </w:p>
        </w:tc>
      </w:tr>
      <w:tr w:rsidR="00F63095" w:rsidRPr="005572C9" w14:paraId="2186A95D" w14:textId="77777777" w:rsidTr="00F15E90"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</w:tcPr>
          <w:p w14:paraId="734F6558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Behavioural Activation – Part II 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Week 4; Optional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49" w:type="pct"/>
            <w:tcBorders>
              <w:left w:val="nil"/>
              <w:bottom w:val="single" w:sz="4" w:space="0" w:color="auto"/>
              <w:right w:val="nil"/>
            </w:tcBorders>
          </w:tcPr>
          <w:p w14:paraId="47EFE1C5" w14:textId="77777777" w:rsidR="00F63095" w:rsidRPr="005572C9" w:rsidRDefault="00F63095" w:rsidP="00F63095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sychoeducation</w:t>
            </w:r>
          </w:p>
          <w:p w14:paraId="58B525B2" w14:textId="77777777" w:rsidR="00F63095" w:rsidRPr="005572C9" w:rsidRDefault="00F63095" w:rsidP="00F63095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Behavioural activation</w:t>
            </w:r>
          </w:p>
          <w:p w14:paraId="3874036B" w14:textId="77777777" w:rsidR="00F63095" w:rsidRPr="006D5D19" w:rsidRDefault="00F63095" w:rsidP="00F63095">
            <w:pPr>
              <w:pStyle w:val="ListParagraph"/>
              <w:numPr>
                <w:ilvl w:val="0"/>
                <w:numId w:val="7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Committed </w:t>
            </w:r>
            <w:proofErr w:type="spellStart"/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Actio</w:t>
            </w:r>
            <w:proofErr w:type="spellEnd"/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</w:t>
            </w:r>
          </w:p>
        </w:tc>
        <w:tc>
          <w:tcPr>
            <w:tcW w:w="2700" w:type="pct"/>
            <w:tcBorders>
              <w:left w:val="nil"/>
              <w:bottom w:val="single" w:sz="4" w:space="0" w:color="auto"/>
              <w:right w:val="nil"/>
            </w:tcBorders>
          </w:tcPr>
          <w:p w14:paraId="55B3ECF9" w14:textId="77777777" w:rsidR="00F63095" w:rsidRPr="005572C9" w:rsidRDefault="00F63095" w:rsidP="00F63095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Introduction to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egative activities and strategies to manage negative activities.</w:t>
            </w:r>
          </w:p>
          <w:p w14:paraId="7296E2C6" w14:textId="77777777" w:rsidR="00F63095" w:rsidRPr="005572C9" w:rsidRDefault="00F63095" w:rsidP="00F63095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8158E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GB"/>
              </w:rPr>
              <w:t>Activities: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Dividing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negative activities into smaller activities; Examining previous week Activity Plan; Designing a reward list; Evaluating and redesigning your Activity Plan to integrate previously identified reward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F63095" w:rsidRPr="005572C9" w14:paraId="17B449E1" w14:textId="77777777" w:rsidTr="00F15E90"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</w:tcPr>
          <w:p w14:paraId="461C09C2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Anxiety 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Week 3 or 5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49" w:type="pct"/>
            <w:tcBorders>
              <w:left w:val="nil"/>
              <w:bottom w:val="single" w:sz="4" w:space="0" w:color="auto"/>
              <w:right w:val="nil"/>
            </w:tcBorders>
          </w:tcPr>
          <w:p w14:paraId="3CAF416D" w14:textId="77777777" w:rsidR="00F63095" w:rsidRPr="005572C9" w:rsidRDefault="00F63095" w:rsidP="00F63095">
            <w:pPr>
              <w:pStyle w:val="ListParagraph"/>
              <w:numPr>
                <w:ilvl w:val="0"/>
                <w:numId w:val="8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sychoeducation</w:t>
            </w:r>
          </w:p>
          <w:p w14:paraId="2A6DC64B" w14:textId="77777777" w:rsidR="00F63095" w:rsidRPr="005572C9" w:rsidRDefault="00F63095" w:rsidP="00F63095">
            <w:pPr>
              <w:pStyle w:val="ListParagraph"/>
              <w:numPr>
                <w:ilvl w:val="0"/>
                <w:numId w:val="8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Cognitive </w:t>
            </w:r>
            <w:proofErr w:type="spellStart"/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Defusion</w:t>
            </w:r>
            <w:proofErr w:type="spellEnd"/>
          </w:p>
          <w:p w14:paraId="505D00F7" w14:textId="77777777" w:rsidR="00F63095" w:rsidRPr="005572C9" w:rsidRDefault="00F63095" w:rsidP="00F63095">
            <w:pPr>
              <w:pStyle w:val="ListParagraph"/>
              <w:numPr>
                <w:ilvl w:val="0"/>
                <w:numId w:val="8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Exposure</w:t>
            </w:r>
          </w:p>
        </w:tc>
        <w:tc>
          <w:tcPr>
            <w:tcW w:w="2700" w:type="pct"/>
            <w:tcBorders>
              <w:left w:val="nil"/>
              <w:bottom w:val="single" w:sz="4" w:space="0" w:color="auto"/>
              <w:right w:val="nil"/>
            </w:tcBorders>
          </w:tcPr>
          <w:p w14:paraId="1AFAD5C8" w14:textId="77777777" w:rsidR="00F63095" w:rsidRPr="005572C9" w:rsidRDefault="00F63095" w:rsidP="00F63095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Information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about anxiety, worries and fear of recurrence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and strategies to manage anxiety.</w:t>
            </w:r>
          </w:p>
          <w:p w14:paraId="23E8092A" w14:textId="77777777" w:rsidR="00F63095" w:rsidRPr="005572C9" w:rsidRDefault="00F63095" w:rsidP="00F63095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Activities: Anxiety Ladder; Planning a time to worry and feel anxious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includes worries diary); Exposure to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an object, situation, or 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ought.</w:t>
            </w:r>
          </w:p>
        </w:tc>
      </w:tr>
      <w:tr w:rsidR="00F63095" w:rsidRPr="005572C9" w14:paraId="64144279" w14:textId="77777777" w:rsidTr="00F15E90"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</w:tcPr>
          <w:p w14:paraId="7A830A5C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Relaxation 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Week 4 or 6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49" w:type="pct"/>
            <w:tcBorders>
              <w:left w:val="nil"/>
              <w:bottom w:val="single" w:sz="4" w:space="0" w:color="auto"/>
              <w:right w:val="nil"/>
            </w:tcBorders>
          </w:tcPr>
          <w:p w14:paraId="10317285" w14:textId="77777777" w:rsidR="00F63095" w:rsidRPr="005572C9" w:rsidRDefault="00F63095" w:rsidP="00F63095">
            <w:pPr>
              <w:pStyle w:val="ListParagraph"/>
              <w:numPr>
                <w:ilvl w:val="0"/>
                <w:numId w:val="9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sychoeducation</w:t>
            </w:r>
          </w:p>
          <w:p w14:paraId="54031EF9" w14:textId="77777777" w:rsidR="00F63095" w:rsidRPr="005572C9" w:rsidRDefault="00F63095" w:rsidP="00F63095">
            <w:pPr>
              <w:pStyle w:val="ListParagraph"/>
              <w:numPr>
                <w:ilvl w:val="0"/>
                <w:numId w:val="9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elaxation techniques</w:t>
            </w:r>
          </w:p>
        </w:tc>
        <w:tc>
          <w:tcPr>
            <w:tcW w:w="2700" w:type="pct"/>
            <w:tcBorders>
              <w:left w:val="nil"/>
              <w:bottom w:val="single" w:sz="4" w:space="0" w:color="auto"/>
              <w:right w:val="nil"/>
            </w:tcBorders>
          </w:tcPr>
          <w:p w14:paraId="16C81B50" w14:textId="77777777" w:rsidR="00F63095" w:rsidRPr="005572C9" w:rsidRDefault="00F63095" w:rsidP="00F63095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Introduction to 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elaxation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rational and techniques.</w:t>
            </w:r>
          </w:p>
          <w:p w14:paraId="15CC9246" w14:textId="77777777" w:rsidR="00F63095" w:rsidRPr="005572C9" w:rsidRDefault="00F63095" w:rsidP="00F63095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C33FB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GB"/>
              </w:rPr>
              <w:t>Activities: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 Progressive muscle relaxation; Applied relaxation - diaphragmatic breathing, using a relaxation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word, faster relaxation, relaxing in anxious situations.</w:t>
            </w:r>
          </w:p>
        </w:tc>
      </w:tr>
      <w:tr w:rsidR="00F63095" w:rsidRPr="005572C9" w14:paraId="14378269" w14:textId="77777777" w:rsidTr="00F15E90"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</w:tcPr>
          <w:p w14:paraId="7846FAE3" w14:textId="77777777" w:rsidR="00F63095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5572C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Sleep problems </w:t>
            </w:r>
          </w:p>
          <w:p w14:paraId="5613DBFC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Week 5 to 9; Optional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49" w:type="pct"/>
            <w:tcBorders>
              <w:left w:val="nil"/>
              <w:bottom w:val="single" w:sz="4" w:space="0" w:color="auto"/>
              <w:right w:val="nil"/>
            </w:tcBorders>
          </w:tcPr>
          <w:p w14:paraId="52EB46C3" w14:textId="77777777" w:rsidR="00F63095" w:rsidRPr="005572C9" w:rsidRDefault="00F63095" w:rsidP="00F63095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lastRenderedPageBreak/>
              <w:t>Psychoeducation</w:t>
            </w:r>
          </w:p>
          <w:p w14:paraId="2706761E" w14:textId="77777777" w:rsidR="00F63095" w:rsidRPr="005572C9" w:rsidRDefault="00F63095" w:rsidP="00F63095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lastRenderedPageBreak/>
              <w:t>Sleep management techniques</w:t>
            </w:r>
          </w:p>
        </w:tc>
        <w:tc>
          <w:tcPr>
            <w:tcW w:w="2700" w:type="pct"/>
            <w:tcBorders>
              <w:left w:val="nil"/>
              <w:bottom w:val="single" w:sz="4" w:space="0" w:color="auto"/>
              <w:right w:val="nil"/>
            </w:tcBorders>
          </w:tcPr>
          <w:p w14:paraId="3DEE171E" w14:textId="77777777" w:rsidR="00F63095" w:rsidRPr="005572C9" w:rsidRDefault="00F63095" w:rsidP="00F63095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lastRenderedPageBreak/>
              <w:t>Information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about 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leep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,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sleeping problems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and sleep management techniques.</w:t>
            </w:r>
          </w:p>
          <w:p w14:paraId="71F9B8E8" w14:textId="77777777" w:rsidR="00F63095" w:rsidRPr="005572C9" w:rsidRDefault="00F63095" w:rsidP="00F63095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7122B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GB"/>
              </w:rPr>
              <w:lastRenderedPageBreak/>
              <w:t>Activities: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Mapping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your altering sleep factors;</w:t>
            </w:r>
            <w:r w:rsidRPr="005572C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oosing and implementing your sleep management techniques: a) Sleep hygiene, b) Relaxation; c) Stimulus control; d) Sleep restriction.</w:t>
            </w:r>
          </w:p>
        </w:tc>
      </w:tr>
      <w:tr w:rsidR="00F63095" w:rsidRPr="005572C9" w14:paraId="3792D65D" w14:textId="77777777" w:rsidTr="00F15E90"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</w:tcPr>
          <w:p w14:paraId="3092BFCD" w14:textId="77777777" w:rsidR="00F63095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5572C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lastRenderedPageBreak/>
              <w:t xml:space="preserve">Fatigue </w:t>
            </w:r>
          </w:p>
          <w:p w14:paraId="08D4E428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Week 5-9; Optional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49" w:type="pct"/>
            <w:tcBorders>
              <w:left w:val="nil"/>
              <w:bottom w:val="single" w:sz="4" w:space="0" w:color="auto"/>
              <w:right w:val="nil"/>
            </w:tcBorders>
          </w:tcPr>
          <w:p w14:paraId="6A418D59" w14:textId="77777777" w:rsidR="00F63095" w:rsidRPr="005572C9" w:rsidRDefault="00F63095" w:rsidP="00F63095">
            <w:pPr>
              <w:pStyle w:val="ListParagraph"/>
              <w:numPr>
                <w:ilvl w:val="0"/>
                <w:numId w:val="11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sychoeducation</w:t>
            </w:r>
          </w:p>
          <w:p w14:paraId="6FD87FB9" w14:textId="77777777" w:rsidR="00F63095" w:rsidRPr="005572C9" w:rsidRDefault="00F63095" w:rsidP="00F63095">
            <w:pPr>
              <w:pStyle w:val="ListParagraph"/>
              <w:numPr>
                <w:ilvl w:val="0"/>
                <w:numId w:val="11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Energy conservation techniques</w:t>
            </w:r>
          </w:p>
        </w:tc>
        <w:tc>
          <w:tcPr>
            <w:tcW w:w="2700" w:type="pct"/>
            <w:tcBorders>
              <w:left w:val="nil"/>
              <w:bottom w:val="single" w:sz="4" w:space="0" w:color="auto"/>
              <w:right w:val="nil"/>
            </w:tcBorders>
          </w:tcPr>
          <w:p w14:paraId="5FA8C7BA" w14:textId="77777777" w:rsidR="00F63095" w:rsidRPr="005572C9" w:rsidRDefault="00F63095" w:rsidP="00F63095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Information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about fatigue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and strategies to cope with it.</w:t>
            </w:r>
          </w:p>
          <w:p w14:paraId="69031D95" w14:textId="77777777" w:rsidR="00F63095" w:rsidRPr="005572C9" w:rsidRDefault="00F63095" w:rsidP="00F63095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33E6D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GB"/>
              </w:rPr>
              <w:t>Activities: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Fatigue diary; 6P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energy conservation techniques; Identifying fatigue-promoting occupations and identifying energy conservation strategies to adapt and deal with these occupations; prioritizing my activities and planning my day. </w:t>
            </w:r>
          </w:p>
        </w:tc>
      </w:tr>
      <w:tr w:rsidR="00F63095" w:rsidRPr="005572C9" w14:paraId="3E1A9E67" w14:textId="77777777" w:rsidTr="00F15E90"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</w:tcPr>
          <w:p w14:paraId="17368395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Interpersonal relationships, Sex, and Intimacy 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Week 5-9; Optional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49" w:type="pct"/>
            <w:tcBorders>
              <w:left w:val="nil"/>
              <w:bottom w:val="single" w:sz="4" w:space="0" w:color="auto"/>
              <w:right w:val="nil"/>
            </w:tcBorders>
          </w:tcPr>
          <w:p w14:paraId="21629DC8" w14:textId="77777777" w:rsidR="00F63095" w:rsidRPr="005572C9" w:rsidRDefault="00F63095" w:rsidP="00F63095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sychoeducation</w:t>
            </w:r>
          </w:p>
          <w:p w14:paraId="5F4BD367" w14:textId="77777777" w:rsidR="00F63095" w:rsidRPr="005572C9" w:rsidRDefault="00F63095" w:rsidP="00F63095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roblem solving</w:t>
            </w:r>
          </w:p>
          <w:p w14:paraId="7AF9F6C6" w14:textId="77777777" w:rsidR="00F63095" w:rsidRPr="005572C9" w:rsidRDefault="00F63095" w:rsidP="00F63095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ensate focusing</w:t>
            </w:r>
          </w:p>
        </w:tc>
        <w:tc>
          <w:tcPr>
            <w:tcW w:w="2700" w:type="pct"/>
            <w:tcBorders>
              <w:left w:val="nil"/>
              <w:bottom w:val="single" w:sz="4" w:space="0" w:color="auto"/>
              <w:right w:val="nil"/>
            </w:tcBorders>
          </w:tcPr>
          <w:p w14:paraId="627CFA65" w14:textId="77777777" w:rsidR="00F63095" w:rsidRPr="005572C9" w:rsidRDefault="00F63095" w:rsidP="00F63095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I</w:t>
            </w:r>
            <w:proofErr w:type="spellStart"/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terpersonal</w:t>
            </w:r>
            <w:proofErr w:type="spellEnd"/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relationships, sex, and intimacy difficulties in </w:t>
            </w:r>
            <w:proofErr w:type="gramStart"/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urvivorship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;</w:t>
            </w:r>
            <w:proofErr w:type="gramEnd"/>
          </w:p>
          <w:p w14:paraId="6F9EE741" w14:textId="77777777" w:rsidR="00F63095" w:rsidRPr="005572C9" w:rsidRDefault="00F63095" w:rsidP="00F63095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61F16">
              <w:rPr>
                <w:rFonts w:asciiTheme="minorHAnsi" w:hAnsiTheme="minorHAnsi" w:cstheme="minorHAnsi"/>
                <w:bCs/>
                <w:i/>
                <w:iCs/>
                <w:sz w:val="18"/>
                <w:szCs w:val="18"/>
                <w:lang w:val="en-GB"/>
              </w:rPr>
              <w:t>Activities:</w:t>
            </w: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Practical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problem solving; sensate focusing.</w:t>
            </w:r>
          </w:p>
        </w:tc>
      </w:tr>
      <w:tr w:rsidR="00F63095" w:rsidRPr="005572C9" w14:paraId="402E6914" w14:textId="77777777" w:rsidTr="00F15E90"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</w:tcPr>
          <w:p w14:paraId="1E3B9D94" w14:textId="77777777" w:rsidR="00F63095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5572C9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Conclusion: Key points summary and Planning for the future </w:t>
            </w:r>
          </w:p>
          <w:p w14:paraId="7018E72B" w14:textId="77777777" w:rsidR="00F63095" w:rsidRPr="005572C9" w:rsidRDefault="00F63095" w:rsidP="00F15E9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Week 5 or 10</w:t>
            </w: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49" w:type="pct"/>
            <w:tcBorders>
              <w:left w:val="nil"/>
              <w:bottom w:val="single" w:sz="4" w:space="0" w:color="auto"/>
              <w:right w:val="nil"/>
            </w:tcBorders>
          </w:tcPr>
          <w:p w14:paraId="06694380" w14:textId="77777777" w:rsidR="00F63095" w:rsidRPr="005572C9" w:rsidRDefault="00F63095" w:rsidP="00F63095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sychoeducation</w:t>
            </w:r>
          </w:p>
          <w:p w14:paraId="0F4F481D" w14:textId="77777777" w:rsidR="00F63095" w:rsidRPr="005572C9" w:rsidRDefault="00F63095" w:rsidP="00F63095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elapse prevention</w:t>
            </w:r>
          </w:p>
        </w:tc>
        <w:tc>
          <w:tcPr>
            <w:tcW w:w="2700" w:type="pct"/>
            <w:tcBorders>
              <w:left w:val="nil"/>
              <w:bottom w:val="single" w:sz="4" w:space="0" w:color="auto"/>
              <w:right w:val="nil"/>
            </w:tcBorders>
          </w:tcPr>
          <w:p w14:paraId="6F8E465E" w14:textId="77777777" w:rsidR="00F63095" w:rsidRPr="005572C9" w:rsidRDefault="00F63095" w:rsidP="00F63095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572C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ummary of the treatment program; Therapy goals reassessment; Overview and assessment of the learned techniques; Preparing for the unexpected; Setbacks and relapse.; Situations where setbacks can occur; Planning for maintenance and relapse prevention. </w:t>
            </w:r>
          </w:p>
        </w:tc>
      </w:tr>
    </w:tbl>
    <w:p w14:paraId="3F725F18" w14:textId="77777777" w:rsidR="00F63095" w:rsidRPr="00F63095" w:rsidRDefault="00F63095" w:rsidP="00F63095"/>
    <w:sectPr w:rsidR="00F63095" w:rsidRPr="00F63095" w:rsidSect="0068236E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E46FF"/>
    <w:multiLevelType w:val="hybridMultilevel"/>
    <w:tmpl w:val="7F102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2C3EC7"/>
    <w:multiLevelType w:val="hybridMultilevel"/>
    <w:tmpl w:val="1A743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9102E9"/>
    <w:multiLevelType w:val="hybridMultilevel"/>
    <w:tmpl w:val="981CD3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8106A8"/>
    <w:multiLevelType w:val="hybridMultilevel"/>
    <w:tmpl w:val="DFA07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82265F"/>
    <w:multiLevelType w:val="hybridMultilevel"/>
    <w:tmpl w:val="70BC40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465904"/>
    <w:multiLevelType w:val="hybridMultilevel"/>
    <w:tmpl w:val="90744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BC2147"/>
    <w:multiLevelType w:val="hybridMultilevel"/>
    <w:tmpl w:val="AC441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F84991"/>
    <w:multiLevelType w:val="hybridMultilevel"/>
    <w:tmpl w:val="0244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0A536F"/>
    <w:multiLevelType w:val="hybridMultilevel"/>
    <w:tmpl w:val="38ACA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77113E"/>
    <w:multiLevelType w:val="hybridMultilevel"/>
    <w:tmpl w:val="5F281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2918EA"/>
    <w:multiLevelType w:val="hybridMultilevel"/>
    <w:tmpl w:val="EBFA67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3"/>
  </w:num>
  <w:num w:numId="6">
    <w:abstractNumId w:val="2"/>
  </w:num>
  <w:num w:numId="7">
    <w:abstractNumId w:val="9"/>
  </w:num>
  <w:num w:numId="8">
    <w:abstractNumId w:val="6"/>
  </w:num>
  <w:num w:numId="9">
    <w:abstractNumId w:val="4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B6B"/>
    <w:rsid w:val="00151ACE"/>
    <w:rsid w:val="00274BCD"/>
    <w:rsid w:val="002D4B6B"/>
    <w:rsid w:val="003F3075"/>
    <w:rsid w:val="00461C47"/>
    <w:rsid w:val="004D6898"/>
    <w:rsid w:val="0068236E"/>
    <w:rsid w:val="009953FD"/>
    <w:rsid w:val="009F1DA2"/>
    <w:rsid w:val="00A772ED"/>
    <w:rsid w:val="00CA5774"/>
    <w:rsid w:val="00D24731"/>
    <w:rsid w:val="00F6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A164B"/>
  <w15:chartTrackingRefBased/>
  <w15:docId w15:val="{B92C5447-1A7A-4337-8ED0-9FAEC83A5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B6B"/>
    <w:pPr>
      <w:spacing w:before="120" w:after="120" w:line="240" w:lineRule="auto"/>
      <w:jc w:val="both"/>
    </w:pPr>
    <w:rPr>
      <w:rFonts w:ascii="Arial" w:eastAsiaTheme="minorEastAsia" w:hAnsi="Arial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D4B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4B6B"/>
  </w:style>
  <w:style w:type="character" w:customStyle="1" w:styleId="CommentTextChar">
    <w:name w:val="Comment Text Char"/>
    <w:basedOn w:val="DefaultParagraphFont"/>
    <w:link w:val="CommentText"/>
    <w:uiPriority w:val="99"/>
    <w:rsid w:val="002D4B6B"/>
    <w:rPr>
      <w:rFonts w:ascii="Arial" w:eastAsiaTheme="minorEastAsia" w:hAnsi="Arial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D4B6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D4B6B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B6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B6B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6EE29BE4E63346AFE900232C371D34" ma:contentTypeVersion="14" ma:contentTypeDescription="Create a new document." ma:contentTypeScope="" ma:versionID="60c64a5eba7d087e4b07323f1cadbb08">
  <xsd:schema xmlns:xsd="http://www.w3.org/2001/XMLSchema" xmlns:xs="http://www.w3.org/2001/XMLSchema" xmlns:p="http://schemas.microsoft.com/office/2006/metadata/properties" xmlns:ns3="d704fdfa-2179-41e4-9204-bd8478b1edcf" xmlns:ns4="0649f411-a0a2-44f0-a06b-67bab112a56e" targetNamespace="http://schemas.microsoft.com/office/2006/metadata/properties" ma:root="true" ma:fieldsID="e4c12eeddb4738b0f308d8150304b143" ns3:_="" ns4:_="">
    <xsd:import namespace="d704fdfa-2179-41e4-9204-bd8478b1edcf"/>
    <xsd:import namespace="0649f411-a0a2-44f0-a06b-67bab112a56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04fdfa-2179-41e4-9204-bd8478b1edc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49f411-a0a2-44f0-a06b-67bab112a5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348880-BCB6-4F45-A481-E4600B449C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04fdfa-2179-41e4-9204-bd8478b1edcf"/>
    <ds:schemaRef ds:uri="0649f411-a0a2-44f0-a06b-67bab112a5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E599E7-AD76-4726-B21C-969111705E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F47A39-378F-4AEE-80C0-AD894FD5344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599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antos</dc:creator>
  <cp:keywords/>
  <dc:description/>
  <cp:lastModifiedBy>Stephanie</cp:lastModifiedBy>
  <cp:revision>7</cp:revision>
  <dcterms:created xsi:type="dcterms:W3CDTF">2021-07-16T09:46:00Z</dcterms:created>
  <dcterms:modified xsi:type="dcterms:W3CDTF">2022-02-14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6EE29BE4E63346AFE900232C371D34</vt:lpwstr>
  </property>
</Properties>
</file>